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71FBA" w14:textId="77777777" w:rsidR="00D10403" w:rsidRPr="00D10403" w:rsidRDefault="00D10403" w:rsidP="00D10403">
      <w:pPr>
        <w:shd w:val="clear" w:color="auto" w:fill="FFFFFF" w:themeFill="background1"/>
        <w:spacing w:beforeAutospacing="1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0403">
        <w:rPr>
          <w:rFonts w:ascii="Times New Roman" w:hAnsi="Times New Roman" w:cs="Times New Roman"/>
          <w:b/>
          <w:bCs/>
          <w:sz w:val="24"/>
          <w:szCs w:val="24"/>
        </w:rPr>
        <w:t>Appendix II</w:t>
      </w:r>
    </w:p>
    <w:p w14:paraId="3EF918A8" w14:textId="77777777" w:rsidR="00D10403" w:rsidRPr="00D10403" w:rsidRDefault="00D10403" w:rsidP="00D10403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0403">
        <w:rPr>
          <w:rFonts w:ascii="Times New Roman" w:hAnsi="Times New Roman" w:cs="Times New Roman"/>
          <w:b/>
          <w:bCs/>
          <w:sz w:val="24"/>
          <w:szCs w:val="24"/>
        </w:rPr>
        <w:t>Search strategy framework (Medline)</w:t>
      </w:r>
    </w:p>
    <w:p w14:paraId="1CA79379" w14:textId="5E4FE652" w:rsidR="00D10403" w:rsidRDefault="00D10403" w:rsidP="00D10403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040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A43C629" wp14:editId="18FFAB7C">
                <wp:simplePos x="0" y="0"/>
                <wp:positionH relativeFrom="column">
                  <wp:posOffset>-72390</wp:posOffset>
                </wp:positionH>
                <wp:positionV relativeFrom="paragraph">
                  <wp:posOffset>118745</wp:posOffset>
                </wp:positionV>
                <wp:extent cx="5551170" cy="1404620"/>
                <wp:effectExtent l="0" t="0" r="1143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11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5838A" w14:textId="41D076B5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0807B772" w14:textId="3E6A4D1D" w:rsid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 xml:space="preserve">pain.mp. </w:t>
                            </w:r>
                          </w:p>
                          <w:p w14:paraId="386189EF" w14:textId="6B448334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398951F" w14:textId="6CAE5833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"pain map*"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7F9D8379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501E710E" w14:textId="2370329F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"pain draw*"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3AE3FEA7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26F06ED1" w14:textId="5ECFC47F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"pain chart*"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70D80FC8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23AD7E28" w14:textId="43385B86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"pain diagram*"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51CD9381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6C310E51" w14:textId="2312CF62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"pain app*"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30FF1E0E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5AAE5164" w14:textId="23AAB1A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2 or 3 or 4 or 5 or 6</w:t>
                            </w:r>
                          </w:p>
                          <w:p w14:paraId="6C754304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280534DB" w14:textId="29B55E58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"bod* map*"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6AC98308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64AC3213" w14:textId="14B078D2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"bod* diagram*"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3D09E702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75FBCF12" w14:textId="17A4290B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"bod* chart*"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5843E717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237986F5" w14:textId="69725C9A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1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"symptom* chart*"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083B35DB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73E4B996" w14:textId="2BBFC74D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"symptom* map*"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28B09D7D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1D3C6634" w14:textId="2215B3BC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3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(manikin* or mannequin*).</w:t>
                            </w:r>
                            <w:proofErr w:type="spellStart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312998CE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2DDFD288" w14:textId="359CFCE1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8 or 9 or 10 or 11 or 12 or 13</w:t>
                            </w:r>
                          </w:p>
                          <w:p w14:paraId="7E9C6B18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1C1B5293" w14:textId="629E0573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5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1 and 14</w:t>
                            </w:r>
                          </w:p>
                          <w:p w14:paraId="5F3B96EF" w14:textId="77777777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4B2A6E05" w14:textId="6343F214" w:rsidR="00D10403" w:rsidRPr="00D10403" w:rsidRDefault="00D10403" w:rsidP="00D104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6.</w:t>
                            </w:r>
                            <w:r w:rsidRPr="00D104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7 or 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A43C6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7pt;margin-top:9.35pt;width:437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">
                <v:textbox style="mso-fit-shape-to-text:t">
                  <w:txbxContent>
                    <w:p w14:paraId="7595838A" w14:textId="41D076B5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0807B772" w14:textId="3E6A4D1D" w:rsid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 xml:space="preserve">pain.mp. </w:t>
                      </w:r>
                    </w:p>
                    <w:p w14:paraId="386189EF" w14:textId="6B448334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398951F" w14:textId="6CAE5833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"pain map*"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7F9D8379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501E710E" w14:textId="2370329F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"pain draw*"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3AE3FEA7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26F06ED1" w14:textId="5ECFC47F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"pain chart*"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70D80FC8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23AD7E28" w14:textId="43385B86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"pain diagram*"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51CD9381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6C310E51" w14:textId="2312CF62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"pain app*"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30FF1E0E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5AAE5164" w14:textId="23AAB1A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2 or 3 or 4 or 5 or 6</w:t>
                      </w:r>
                    </w:p>
                    <w:p w14:paraId="6C754304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280534DB" w14:textId="29B55E58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"bod* map*"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6AC98308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64AC3213" w14:textId="14B078D2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"bod* diagram*"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3D09E702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75FBCF12" w14:textId="17A4290B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"bod* chart*"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5843E717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237986F5" w14:textId="69725C9A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1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"symptom* chart*"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083B35DB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73E4B996" w14:textId="2BBFC74D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"symptom* map*"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28B09D7D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1D3C6634" w14:textId="2215B3BC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3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(manikin* or mannequin*).</w:t>
                      </w:r>
                      <w:proofErr w:type="spellStart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312998CE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2DDFD288" w14:textId="359CFCE1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4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8 or 9 or 10 or 11 or 12 or 13</w:t>
                      </w:r>
                    </w:p>
                    <w:p w14:paraId="7E9C6B18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1C1B5293" w14:textId="629E0573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5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1 and 14</w:t>
                      </w:r>
                    </w:p>
                    <w:p w14:paraId="5F3B96EF" w14:textId="77777777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</w:p>
                    <w:p w14:paraId="4B2A6E05" w14:textId="6343F214" w:rsidR="00D10403" w:rsidRPr="00D10403" w:rsidRDefault="00D10403" w:rsidP="00D104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6.</w:t>
                      </w:r>
                      <w:r w:rsidRPr="00D104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7 or 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33C90F" w14:textId="77777777" w:rsidR="00D10403" w:rsidRDefault="00D10403" w:rsidP="00D10403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620" w:type="dxa"/>
        <w:tblLook w:val="04A0" w:firstRow="1" w:lastRow="0" w:firstColumn="1" w:lastColumn="0" w:noHBand="0" w:noVBand="1"/>
      </w:tblPr>
      <w:tblGrid>
        <w:gridCol w:w="1807"/>
        <w:gridCol w:w="11813"/>
      </w:tblGrid>
      <w:tr w:rsidR="00D10403" w:rsidRPr="00685DDA" w14:paraId="13AB8947" w14:textId="77777777" w:rsidTr="00404FFC">
        <w:trPr>
          <w:trHeight w:val="31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3118" w14:textId="77777777" w:rsidR="00D10403" w:rsidRPr="00685DDA" w:rsidRDefault="00D10403" w:rsidP="00B961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4E3E" w14:textId="77777777" w:rsidR="00D10403" w:rsidRPr="00685DDA" w:rsidRDefault="00D10403" w:rsidP="00B9618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</w:tc>
      </w:tr>
    </w:tbl>
    <w:p w14:paraId="609477F4" w14:textId="77777777" w:rsidR="00CE4701" w:rsidRDefault="00CE4701"/>
    <w:sectPr w:rsidR="00CE4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403"/>
    <w:rsid w:val="00186902"/>
    <w:rsid w:val="00404FFC"/>
    <w:rsid w:val="004C6BE9"/>
    <w:rsid w:val="00724419"/>
    <w:rsid w:val="00C40E70"/>
    <w:rsid w:val="00CE4701"/>
    <w:rsid w:val="00D1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A91067"/>
  <w15:chartTrackingRefBased/>
  <w15:docId w15:val="{6ADEA9D6-C1C9-427E-B49E-CA365E4B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403"/>
    <w:rPr>
      <w:rFonts w:eastAsiaTheme="minorEastAsia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4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4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4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4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4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4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4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4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4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4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4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403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403"/>
    <w:pPr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4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4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4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40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</Words>
  <Characters>49</Characters>
  <Application>Microsoft Office Word</Application>
  <DocSecurity>0</DocSecurity>
  <Lines>49</Lines>
  <Paragraphs>2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ponaye Eboigbe</dc:creator>
  <cp:keywords/>
  <dc:description/>
  <cp:lastModifiedBy>Ukponaye Eboigbe</cp:lastModifiedBy>
  <cp:revision>2</cp:revision>
  <dcterms:created xsi:type="dcterms:W3CDTF">2024-07-21T21:01:00Z</dcterms:created>
  <dcterms:modified xsi:type="dcterms:W3CDTF">2024-07-21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7a6f38-39ff-4025-9125-ea27921a64fa</vt:lpwstr>
  </property>
</Properties>
</file>